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85C56" w14:textId="31F595C5" w:rsidR="00CB5351" w:rsidRPr="00CB5351" w:rsidRDefault="00CB5351" w:rsidP="00CB5351">
      <w:pPr>
        <w:pStyle w:val="aa"/>
        <w:rPr>
          <w:rFonts w:ascii="Times New Roman" w:hAnsi="Times New Roman" w:cs="Times New Roman"/>
          <w:sz w:val="28"/>
          <w:szCs w:val="28"/>
        </w:rPr>
      </w:pPr>
      <w:r w:rsidRPr="00CB5351">
        <w:rPr>
          <w:rFonts w:ascii="Times New Roman" w:hAnsi="Times New Roman" w:cs="Times New Roman"/>
          <w:sz w:val="28"/>
          <w:szCs w:val="28"/>
        </w:rPr>
        <w:t>Supplementary Data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5"/>
        <w:gridCol w:w="2191"/>
        <w:gridCol w:w="4857"/>
        <w:gridCol w:w="1105"/>
        <w:gridCol w:w="1201"/>
        <w:gridCol w:w="3393"/>
      </w:tblGrid>
      <w:tr w:rsidR="00CB5351" w:rsidRPr="00CB5351" w14:paraId="44AEBB53" w14:textId="77777777" w:rsidTr="000A745A">
        <w:trPr>
          <w:trHeight w:val="390"/>
        </w:trPr>
        <w:tc>
          <w:tcPr>
            <w:tcW w:w="4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2F80077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1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F36A1BC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Author/Editor/Organization</w:t>
            </w:r>
          </w:p>
        </w:tc>
        <w:tc>
          <w:tcPr>
            <w:tcW w:w="49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DE76E3B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Title (romanized [English])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27CAB79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Publisher</w:t>
            </w:r>
          </w:p>
        </w:tc>
        <w:tc>
          <w:tcPr>
            <w:tcW w:w="12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3CAF2DC" w14:textId="798E1522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Year (published)</w:t>
            </w:r>
          </w:p>
        </w:tc>
        <w:tc>
          <w:tcPr>
            <w:tcW w:w="343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BD3BAB6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URL (web only)</w:t>
            </w:r>
          </w:p>
        </w:tc>
      </w:tr>
      <w:tr w:rsidR="00CB5351" w:rsidRPr="00CB5351" w14:paraId="2D25536A" w14:textId="77777777" w:rsidTr="000A745A">
        <w:trPr>
          <w:trHeight w:val="390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552582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8CDB92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akae T, Endo M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D046E1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Igaku Butsurigaku Kyokasho: Hoshasen Butsurigaku [Medical physics textbook: radiation physic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3C1395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okusai Bunken 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C8200F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2ACA1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07447206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FDC275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19B7C8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Araki F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AC2CC0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Igaku Butsurigaku Kyokasho: Hoshasen Chiryo Butsurigaku [Medical physics textbook: radiation therapy physic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3DAB53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okusai Bunken 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E26672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0EE57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313B4089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711AA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D9D85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Matsumoto M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20CD56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Igaku Butsurigaku Kyokasho: Hoshasen Shindan Butsurigaku [Medical physics textbook: diagnostic radiology physic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223CD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okusai Bunken 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D434DB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970A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7B5B72D2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27A2CF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9DAD47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Murayama H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0D3A9D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Igaku Butsurigaku Kyokasho: Kakuigaku Butsurigaku [Medical physics textbook: nuclear medicine physic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8E46E3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okusai Bunken 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4278F6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75102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6D0E4261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50CBDC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A9B493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Akahane K, Endo M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815CC6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Igaku Butsurigaku Kyokasho: Iryo Hoshasen Bogo-gaku [Medical physics textbook: medical radiation protection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D0C4AA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okusai Bunken 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157218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6CF5F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4F7368D9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157F65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C51EC7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Nohtomi A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3AB760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Igaku Butsurigaku Kyokasho: Hoshasen Keisokugaku [Medical physics textbook: radiation measurement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9993C0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okusai Bunken 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C5F73B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5B0B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107376F3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8A1AFC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39FA54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Ogawa K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455EFA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Igaku Butsurigaku Kyokasho: Gazo / Joho Shori [Medical physics textbook: image and information processing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597D54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okusai Bunken 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29D78E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F4CD5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70C7B2D8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A70D83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BE2E22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Japanese Society of Medical Physics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FCBC7F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Gaibu hoshasen chiryo ni okeru mizu kyushu senryo no hyojun keisokuho: Hyojun keisokuho 12 [Standard dosimetry of absorbed dose to water in external beam radiotherapy: Standard dosimetry method 1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D82E92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Tsusho Sangyo Kenkyu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7FA076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B876F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31E52B62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24FCAF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E94EB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Onishi H, Karasawa K, Nishio T et al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A40949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Gan Hoshasen Ryoho. 8th ed. [Cancer and radiation therapy, 8th ed.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05108E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Gakke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90C06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F2682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666FE13A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BE267E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D78C15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Japanese Society of Medical Oncology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25F970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hin rinsho shuyogaku. 7th ed. [New clinical oncology, 7th ed.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DF289C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Nankod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25CA4D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EDFE3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21950DE2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205F22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EE9F3B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asaki T, Fujibuchi T, Atsumi K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F41EC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Hoshasen chiryo gijutsugaku [Radiotherapy technology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70CA02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Nanzand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028F50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0A8B5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5755B581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4260AE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3DB4A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Takeda A, Sanuki N, Oku Y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8064E5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THE SBRT BOOK: Taikanbu teii hoshasen chiryo [THE SBRT BOOK: stereotactic body radiotherapy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AB9C2D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hinohara Shuppan Shin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935545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19B2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16B2224F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20E8AA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8A6A39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Japanese Society for Radiation Oncology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19C37B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Hoshasen chiryo keikaku guideline 2020-</w:t>
            </w:r>
            <w:proofErr w:type="gramStart"/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nenban  [</w:t>
            </w:r>
            <w:proofErr w:type="gramEnd"/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Radiation therapy planning guideline 202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6D170F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nehara Shupp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1A57F8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7D71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2D37211B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DAE466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903A2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Japanese Society for Radiation Oncology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8D2AE1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njashan to kazoku no tame no hoshasen chiryo Q&amp;A 2020-</w:t>
            </w:r>
            <w:proofErr w:type="gramStart"/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nenban  [</w:t>
            </w:r>
            <w:proofErr w:type="gramEnd"/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Radiation therapy Q&amp;A for patients and families 202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B2C917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nehara Shupp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9388B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B0762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6D9FC18C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FDCEDE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F5EE1E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Japan Pancreas Society Pancreatic Cancer Guidelines Revision Committee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BCDC14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uizo gan shinryo guideline 2022-nenban [Clinical practice guidelines for pancreatic cancer 202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53A34F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nehara Shupp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AD08CF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B176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6EE27703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D11537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27B47A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Japan Lung Cancer Society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436977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Haigan shinryo guideline 2022-nenban [Clinical practice guidelines for lung cancer 202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31B618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nehara Shupp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23BBF1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DFBD2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60E845A0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FC9220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7E759E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Japan Society for Head and Neck Cancer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31DBF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Tokeibu gan shinryo guideline 2022-nenban [Clinical practice guidelines for head and neck cancer 202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48E442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nehara Shupp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697079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AA25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6033805F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C3F273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9121F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Japan Society of Hepatology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792221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ngan shinryo guideline 2021-nenban [Clinical practice guidelines for hepatocellular carcinoma 202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F10FF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nehara Shupp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BEBA5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C6B9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71724306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D09C32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50249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Japan Society of Gynecologic Oncology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354F02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hikyukeigan chiryo guideline 2022-nenban [Treatment guidelines for cervical cancer 202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4EB2C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nehara Shupp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5EE2F4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A11A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288511E1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2428D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400159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rasawa K, Narita Y, Ozawa S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80A347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yodo hencho hoshasen chiryo chiryo keikaku no kotsu [Tips for IMRT treatment planning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049CA9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Gakke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FAA5E8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B9D0F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0B0AC531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0BBEE1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A684EC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urooka M, Miyaura K, Wakita A et al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461AA5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hosetsu hoshasen chiryo no seido kanri to sokutei gijutsu [Detailed QA and measurement techniques in radiotherapy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78D54C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Chugai Igaku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9BCF00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12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11FB8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131A74B2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3B9921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6E66E7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Okumura M, Kumazaki Y, Kojima T et al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E4C37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hosetsu kyodo hencho hoshasen chiryo [Detailed intensity-modulated radiation therapy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E9879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Chugai Igaku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DC202A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10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ACCAB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57D65218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FB8975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D54191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ano N, Sasaki J, Nishio T et al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413F73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hosetsu taikanbu teii hoshasen chiryo: guideline no shosai to shosha manual [Detailed SBRT: guidelines and irradiation manual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2C0E92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Chugai Igaku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7D12D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06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98E5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3F3F1C71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1858CE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13BADD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Yamashita H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F49CEF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Hoshasen chiryo case study [Radiotherapy case studie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353ED6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hinko Igaku Shuppan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B8728F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911F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77EEA49B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32EE25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E6EC25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Isobe T, Sato E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FDEDBB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Hoshasen chiryo kiso chishiki zukkai note. 2nd ed. [Radiotherapy: basic knowledge illustrated note, 2nd ed.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95F1CE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nehara Shupp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6A41A1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49681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6BFF7649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2DD508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525E2A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Okumura M, Oguchi H, Hoshina M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324F6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Hoshasen chiryo gijutsu hyojun text [Standard textbook of radiotherapy technology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DDB194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Igaku-Sho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F26E28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8C3E2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640D9724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69CFC5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549F24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Arimura H, Morooka K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6A1B77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Hoshasen chiryo AI to geka chiryo AI [AI for radiotherapy and AI for surgical therapy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C99F1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Ohm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9A9A2D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9248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30941EC7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6C28C0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64446F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Arimura H, Kadoya N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A24BBC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Rediomikusu nyumon [Introduction to radiomic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405D57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Ohm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49979D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A470B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62312C2D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6D9175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21530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Karasawa K, Nishio T, Ozawa S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A3AA8E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Suisui wakaru hoshasen chiryo butsuri-gaku [An easy guide to radiotherapy physic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D2D471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Gakken Medical Shujuns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2CB823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DC53" w14:textId="77777777" w:rsidR="00CB5351" w:rsidRPr="00CB5351" w:rsidRDefault="00CB5351" w:rsidP="00CB5351">
            <w:pPr>
              <w:widowControl/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B5351" w:rsidRPr="00CB5351" w14:paraId="5B9D8050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7893E4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E47A1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Japan Network for Research and Information on Medical Exposure (J-RIME)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9EAEFF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Nihon no shindan sanko reberu (2020-nenban) [Japan diagnostic reference levels (2020)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AC5FBA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E13C6A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759D1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hyperlink r:id="rId6" w:history="1">
              <w:r w:rsidRPr="00CB5351">
                <w:rPr>
                  <w:rFonts w:ascii="游ゴシック" w:eastAsia="游ゴシック" w:hAnsi="游ゴシック" w:cs="ＭＳ Ｐゴシック"/>
                  <w:color w:val="000000"/>
                  <w:kern w:val="0"/>
                  <w:sz w:val="16"/>
                  <w:szCs w:val="16"/>
                  <w14:ligatures w14:val="none"/>
                </w:rPr>
                <w:t>https://j-rime.qst.go.jp/report/JapanDRL2020_jp.pdf (13 May 2024 accessed)</w:t>
              </w:r>
            </w:hyperlink>
          </w:p>
        </w:tc>
      </w:tr>
      <w:tr w:rsidR="00CB5351" w:rsidRPr="00CB5351" w14:paraId="7C3A2C04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5071A7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24DF6B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Government of Japan, Ministry of Health, Labour and Welfare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9BFE36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Denri hoshasen shogai boshi kisoku [Regulation on Prevention of Ionizing Radiation Hazards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743E7F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8E8904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B5A76" w14:textId="326EB053" w:rsidR="00CB5351" w:rsidRPr="000A745A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467886"/>
                <w:kern w:val="0"/>
                <w:sz w:val="16"/>
                <w:szCs w:val="16"/>
                <w14:ligatures w14:val="none"/>
              </w:rPr>
            </w:pPr>
            <w:hyperlink r:id="rId7" w:history="1">
              <w:r w:rsidRPr="000A745A">
                <w:rPr>
                  <w:rFonts w:ascii="游ゴシック" w:eastAsia="游ゴシック" w:hAnsi="游ゴシック" w:cs="ＭＳ Ｐゴシック"/>
                  <w:color w:val="000000" w:themeColor="text1"/>
                  <w:kern w:val="0"/>
                  <w:sz w:val="16"/>
                  <w:szCs w:val="16"/>
                  <w14:ligatures w14:val="none"/>
                </w:rPr>
                <w:t>https://www.japaneselawtranslation.go.jp/</w:t>
              </w:r>
              <w:r w:rsidRPr="000A745A">
                <w:rPr>
                  <w:rFonts w:ascii="游ゴシック" w:eastAsia="游ゴシック" w:hAnsi="游ゴシック" w:cs="ＭＳ Ｐゴシック" w:hint="eastAsia"/>
                  <w:color w:val="000000" w:themeColor="text1"/>
                  <w:kern w:val="0"/>
                  <w:sz w:val="16"/>
                  <w:szCs w:val="16"/>
                  <w14:ligatures w14:val="none"/>
                </w:rPr>
                <w:t xml:space="preserve"> </w:t>
              </w:r>
            </w:hyperlink>
            <w:r w:rsidR="000A745A" w:rsidRPr="000A745A"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ja/laws/download/2865/04/</w:t>
            </w:r>
            <w:r w:rsidR="000A745A" w:rsidRPr="000A745A"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 xml:space="preserve">s47Coh00410204ja10.0_h27O134.pdf </w:t>
            </w:r>
            <w:r w:rsidR="000A745A" w:rsidRPr="000A745A"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 xml:space="preserve">(13 May 2024 accessed) </w:t>
            </w:r>
          </w:p>
        </w:tc>
      </w:tr>
      <w:tr w:rsidR="00CB5351" w:rsidRPr="00CB5351" w14:paraId="7320FA23" w14:textId="77777777" w:rsidTr="000A745A">
        <w:trPr>
          <w:trHeight w:val="375"/>
        </w:trPr>
        <w:tc>
          <w:tcPr>
            <w:tcW w:w="4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B79CC6" w14:textId="77777777" w:rsidR="00CB5351" w:rsidRPr="00CB5351" w:rsidRDefault="00CB5351" w:rsidP="00CB5351">
            <w:pPr>
              <w:widowControl/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63391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Government of Japan, Ministry of Health, Labour and Welfare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F52123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>Iryoho shiko kisoku [Enforcement Regulations on the Medical Care Act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04FEEC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4A151" w14:textId="77777777" w:rsidR="00CB5351" w:rsidRPr="00CB5351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CB5351"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D6463" w14:textId="79CAA216" w:rsidR="00CB5351" w:rsidRPr="000A745A" w:rsidRDefault="00CB5351" w:rsidP="00CB5351">
            <w:pPr>
              <w:widowControl/>
              <w:spacing w:after="0" w:line="240" w:lineRule="auto"/>
              <w:rPr>
                <w:rFonts w:ascii="游ゴシック" w:eastAsia="游ゴシック" w:hAnsi="游ゴシック" w:cs="ＭＳ Ｐゴシック"/>
                <w:color w:val="467886"/>
                <w:kern w:val="0"/>
                <w:sz w:val="16"/>
                <w:szCs w:val="16"/>
                <w14:ligatures w14:val="none"/>
              </w:rPr>
            </w:pPr>
            <w:hyperlink r:id="rId8" w:history="1">
              <w:r w:rsidRPr="000A745A">
                <w:rPr>
                  <w:rFonts w:ascii="游ゴシック" w:eastAsia="游ゴシック" w:hAnsi="游ゴシック" w:cs="ＭＳ Ｐゴシック"/>
                  <w:color w:val="000000" w:themeColor="text1"/>
                  <w:kern w:val="0"/>
                  <w:sz w:val="16"/>
                  <w:szCs w:val="16"/>
                  <w14:ligatures w14:val="none"/>
                </w:rPr>
                <w:t>https://www.japaneselawtranslation.go.jp/</w:t>
              </w:r>
            </w:hyperlink>
            <w:r w:rsidR="000A745A" w:rsidRPr="000A745A"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ja/laws/download/4007/04/</w:t>
            </w:r>
            <w:r w:rsidR="000A745A" w:rsidRPr="000A745A"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 xml:space="preserve">s23Coh00500202ja14.0.pdf </w:t>
            </w:r>
            <w:r w:rsidR="000A745A" w:rsidRPr="000A745A"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 xml:space="preserve">(13 May 2024 accessed)  </w:t>
            </w:r>
          </w:p>
        </w:tc>
      </w:tr>
    </w:tbl>
    <w:p w14:paraId="76DB295A" w14:textId="0287E1FF" w:rsidR="00D95E3C" w:rsidRPr="00CB5351" w:rsidRDefault="00D95E3C" w:rsidP="00241443">
      <w:pPr>
        <w:widowControl/>
        <w:rPr>
          <w:rFonts w:ascii="Times New Roman" w:hAnsi="Times New Roman" w:cs="Times New Roman" w:hint="eastAsia"/>
          <w:sz w:val="16"/>
          <w:szCs w:val="16"/>
        </w:rPr>
      </w:pPr>
    </w:p>
    <w:sectPr w:rsidR="00D95E3C" w:rsidRPr="00CB5351" w:rsidSect="00D95E3C">
      <w:pgSz w:w="16838" w:h="11906" w:orient="landscape"/>
      <w:pgMar w:top="1701" w:right="1701" w:bottom="1701" w:left="1985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7446B" w14:textId="77777777" w:rsidR="00067DF2" w:rsidRDefault="00067DF2" w:rsidP="0072228F">
      <w:pPr>
        <w:spacing w:after="0" w:line="240" w:lineRule="auto"/>
      </w:pPr>
      <w:r>
        <w:separator/>
      </w:r>
    </w:p>
  </w:endnote>
  <w:endnote w:type="continuationSeparator" w:id="0">
    <w:p w14:paraId="19420095" w14:textId="77777777" w:rsidR="00067DF2" w:rsidRDefault="00067DF2" w:rsidP="00722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90311" w14:textId="77777777" w:rsidR="00067DF2" w:rsidRDefault="00067DF2" w:rsidP="0072228F">
      <w:pPr>
        <w:spacing w:after="0" w:line="240" w:lineRule="auto"/>
      </w:pPr>
      <w:r>
        <w:separator/>
      </w:r>
    </w:p>
  </w:footnote>
  <w:footnote w:type="continuationSeparator" w:id="0">
    <w:p w14:paraId="41A82B08" w14:textId="77777777" w:rsidR="00067DF2" w:rsidRDefault="00067DF2" w:rsidP="007222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BA5"/>
    <w:rsid w:val="00067DF2"/>
    <w:rsid w:val="00086913"/>
    <w:rsid w:val="000A745A"/>
    <w:rsid w:val="00207B00"/>
    <w:rsid w:val="00241443"/>
    <w:rsid w:val="00425E3D"/>
    <w:rsid w:val="005B6BA5"/>
    <w:rsid w:val="006D2D88"/>
    <w:rsid w:val="0072228F"/>
    <w:rsid w:val="007818EC"/>
    <w:rsid w:val="00CB5351"/>
    <w:rsid w:val="00D95E3C"/>
    <w:rsid w:val="00FE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BFF7BE"/>
  <w15:chartTrackingRefBased/>
  <w15:docId w15:val="{2B9A577E-47F1-4D97-ADA2-593D99F3D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B6BA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6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6B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6BA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6BA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6BA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6BA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6BA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6BA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B6B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B6B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B6BA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B6B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B6B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B6B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B6B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B6B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B6BA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B6BA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B6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6B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B6B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6B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B6B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6BA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B6BA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B6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B6BA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B6BA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2228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2228F"/>
  </w:style>
  <w:style w:type="paragraph" w:styleId="ac">
    <w:name w:val="footer"/>
    <w:basedOn w:val="a"/>
    <w:link w:val="ad"/>
    <w:uiPriority w:val="99"/>
    <w:unhideWhenUsed/>
    <w:rsid w:val="0072228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2228F"/>
  </w:style>
  <w:style w:type="character" w:styleId="ae">
    <w:name w:val="Hyperlink"/>
    <w:basedOn w:val="a0"/>
    <w:uiPriority w:val="99"/>
    <w:unhideWhenUsed/>
    <w:rsid w:val="00425E3D"/>
    <w:rPr>
      <w:color w:val="467886"/>
      <w:u w:val="single"/>
    </w:rPr>
  </w:style>
  <w:style w:type="character" w:styleId="af">
    <w:name w:val="Unresolved Mention"/>
    <w:basedOn w:val="a0"/>
    <w:uiPriority w:val="99"/>
    <w:semiHidden/>
    <w:unhideWhenUsed/>
    <w:rsid w:val="00425E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apaneselawtranslation.go.jp/ja/laws/download/4007/04/s23Coh00500202ja14.0.pdf%20(13%20May%202024%20accessed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japaneselawtranslation.go.jp/ja/laws/download/2865/04/s47Coh00410204ja10.0_h27O134.pdf%20%20(13%20May%202024%20accessed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j-rime.qst.go.jp/report/JapanDRL2020_jp.pdf%20(13%20May%202024%20accessed)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4</Pages>
  <Words>806</Words>
  <Characters>4829</Characters>
  <Application>Microsoft Office Word</Application>
  <DocSecurity>0</DocSecurity>
  <Lines>8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　秀侑</dc:creator>
  <cp:keywords/>
  <dc:description/>
  <cp:lastModifiedBy>高橋　秀侑</cp:lastModifiedBy>
  <cp:revision>4</cp:revision>
  <dcterms:created xsi:type="dcterms:W3CDTF">2026-02-02T05:18:00Z</dcterms:created>
  <dcterms:modified xsi:type="dcterms:W3CDTF">2026-02-02T09:10:00Z</dcterms:modified>
</cp:coreProperties>
</file>